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84250" w14:textId="25EF5DAC" w:rsidR="00F476BF" w:rsidRDefault="00F476BF"/>
    <w:p w14:paraId="6AE94608" w14:textId="69FCEDBC" w:rsidR="00EE09A3" w:rsidRPr="00E429BE" w:rsidRDefault="00E429BE" w:rsidP="00E429BE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EE09A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</w:t>
      </w:r>
      <w:r w:rsidR="00105E4C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BLE</w:t>
      </w:r>
      <w:r w:rsidRPr="00EE09A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S3 </w:t>
      </w:r>
      <w:r w:rsidR="00105E4C" w:rsidRPr="00EE0B03">
        <w:rPr>
          <w:rFonts w:eastAsiaTheme="minorHAnsi" w:cs="Times New Roman"/>
          <w:b/>
          <w:bCs/>
          <w:color w:val="000000"/>
          <w:kern w:val="0"/>
          <w:sz w:val="24"/>
          <w:szCs w:val="24"/>
        </w:rPr>
        <w:t>I</w:t>
      </w:r>
      <w:r w:rsidR="00105E4C" w:rsidRPr="00E429B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E429BE">
        <w:rPr>
          <w:rFonts w:ascii="Times New Roman" w:eastAsia="等线" w:hAnsi="Times New Roman" w:cs="Times New Roman"/>
          <w:color w:val="000000"/>
          <w:kern w:val="0"/>
          <w:sz w:val="22"/>
        </w:rPr>
        <w:t>Plasmid information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660"/>
        <w:gridCol w:w="1780"/>
        <w:gridCol w:w="4840"/>
      </w:tblGrid>
      <w:tr w:rsidR="00EE09A3" w:rsidRPr="00EE09A3" w14:paraId="045617CE" w14:textId="77777777" w:rsidTr="00E429BE">
        <w:trPr>
          <w:trHeight w:val="38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A503E" w14:textId="77777777" w:rsidR="00EE09A3" w:rsidRPr="00E429BE" w:rsidRDefault="00EE09A3" w:rsidP="00EE0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9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id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4FE56" w14:textId="77777777" w:rsidR="00EE09A3" w:rsidRPr="00E429BE" w:rsidRDefault="00EE09A3" w:rsidP="00EE0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9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4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E22B3" w14:textId="77777777" w:rsidR="00EE09A3" w:rsidRPr="00E429BE" w:rsidRDefault="00EE09A3" w:rsidP="00EE0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9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EE09A3" w:rsidRPr="00EE09A3" w14:paraId="3C143D34" w14:textId="77777777" w:rsidTr="00EE09A3">
        <w:trPr>
          <w:trHeight w:val="5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BE717" w14:textId="77777777" w:rsidR="00EE09A3" w:rsidRPr="00EE09A3" w:rsidRDefault="00EE09A3" w:rsidP="00EE0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28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D5279" w14:textId="77777777" w:rsidR="00EE09A3" w:rsidRPr="00EE09A3" w:rsidRDefault="00EE09A3" w:rsidP="00EE0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gon Biotech Co.,Ltd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19BD7" w14:textId="3D4528C1" w:rsidR="00EE09A3" w:rsidRPr="00EE09A3" w:rsidRDefault="00EE09A3" w:rsidP="00EE0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t</w:t>
            </w:r>
            <w:r w:rsidR="001F2D0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tion of pET28a-</w:t>
            </w:r>
            <w:r w:rsidRPr="00EE09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His vector</w:t>
            </w:r>
          </w:p>
        </w:tc>
      </w:tr>
      <w:tr w:rsidR="00EE09A3" w:rsidRPr="00EE09A3" w14:paraId="4D878742" w14:textId="77777777" w:rsidTr="00EE09A3">
        <w:trPr>
          <w:trHeight w:val="5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CD346" w14:textId="77777777" w:rsidR="00EE09A3" w:rsidRPr="00EE09A3" w:rsidRDefault="00EE09A3" w:rsidP="00EE0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28a-</w:t>
            </w:r>
            <w:r w:rsidRPr="00EE09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H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2070A" w14:textId="77777777" w:rsidR="00EE09A3" w:rsidRPr="00EE09A3" w:rsidRDefault="00EE09A3" w:rsidP="00EE0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tructed in this study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4BF9C" w14:textId="77777777" w:rsidR="00EE09A3" w:rsidRPr="00EE09A3" w:rsidRDefault="00EE09A3" w:rsidP="00EE0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9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verexpression in</w:t>
            </w:r>
            <w:r w:rsidRPr="004F1D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C</w:t>
            </w:r>
          </w:p>
        </w:tc>
      </w:tr>
      <w:tr w:rsidR="00EE09A3" w:rsidRPr="00EE09A3" w14:paraId="05B1BF22" w14:textId="77777777" w:rsidTr="00EE09A3">
        <w:trPr>
          <w:trHeight w:val="5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CC2AB" w14:textId="77777777" w:rsidR="00EE09A3" w:rsidRPr="00EE09A3" w:rsidRDefault="00EE09A3" w:rsidP="00EE0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P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51633" w14:textId="77777777" w:rsidR="00EE09A3" w:rsidRPr="00EE09A3" w:rsidRDefault="00EE09A3" w:rsidP="00EE0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ogen Biotech Co., Ltd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19AEF" w14:textId="21395A3E" w:rsidR="00EE09A3" w:rsidRPr="00EE09A3" w:rsidRDefault="00EE09A3" w:rsidP="00EE0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9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nockout construction in </w:t>
            </w:r>
            <w:r w:rsidRPr="004F1D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</w:t>
            </w:r>
          </w:p>
        </w:tc>
      </w:tr>
      <w:tr w:rsidR="00EE09A3" w:rsidRPr="00EE09A3" w14:paraId="02ECE96F" w14:textId="77777777" w:rsidTr="00EE09A3">
        <w:trPr>
          <w:trHeight w:val="5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E3C05" w14:textId="77777777" w:rsidR="00EE09A3" w:rsidRPr="00EE09A3" w:rsidRDefault="00EE09A3" w:rsidP="00EE0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AD33cm-rp4(pBAD3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135ED" w14:textId="77777777" w:rsidR="00EE09A3" w:rsidRPr="00EE09A3" w:rsidRDefault="00EE09A3" w:rsidP="00EE0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ogen Biotech Co., Ltd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EA216" w14:textId="77777777" w:rsidR="00EE09A3" w:rsidRPr="00EE09A3" w:rsidRDefault="00EE09A3" w:rsidP="00EE0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9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nockout construction and </w:t>
            </w:r>
            <w:r w:rsidRPr="007A78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verexpression in </w:t>
            </w:r>
            <w:r w:rsidRPr="004F1D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</w:t>
            </w:r>
          </w:p>
        </w:tc>
      </w:tr>
      <w:tr w:rsidR="00EE09A3" w:rsidRPr="00EE09A3" w14:paraId="0176CB90" w14:textId="77777777" w:rsidTr="00EE09A3">
        <w:trPr>
          <w:trHeight w:val="5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3E6B8" w14:textId="77777777" w:rsidR="00EE09A3" w:rsidRPr="00EE09A3" w:rsidRDefault="00EE09A3" w:rsidP="00EE0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AD33-</w:t>
            </w:r>
            <w:r w:rsidRPr="00EE09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6FECE" w14:textId="77777777" w:rsidR="00EE09A3" w:rsidRPr="00EE09A3" w:rsidRDefault="00EE09A3" w:rsidP="00EE0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tructed in this study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A0D24" w14:textId="77777777" w:rsidR="00EE09A3" w:rsidRPr="00EE09A3" w:rsidRDefault="00EE09A3" w:rsidP="00EE0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09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r w:rsidRPr="00EE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verexpression in </w:t>
            </w:r>
            <w:r w:rsidRPr="004F1D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</w:t>
            </w:r>
          </w:p>
        </w:tc>
      </w:tr>
    </w:tbl>
    <w:p w14:paraId="6A3AB39D" w14:textId="77777777" w:rsidR="00EE09A3" w:rsidRDefault="00EE09A3"/>
    <w:sectPr w:rsidR="00EE09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B4A415" w14:textId="77777777" w:rsidR="003B38C5" w:rsidRDefault="003B38C5" w:rsidP="00EE09A3">
      <w:r>
        <w:separator/>
      </w:r>
    </w:p>
  </w:endnote>
  <w:endnote w:type="continuationSeparator" w:id="0">
    <w:p w14:paraId="7D952398" w14:textId="77777777" w:rsidR="003B38C5" w:rsidRDefault="003B38C5" w:rsidP="00EE0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5B2018" w14:textId="77777777" w:rsidR="003B38C5" w:rsidRDefault="003B38C5" w:rsidP="00EE09A3">
      <w:r>
        <w:separator/>
      </w:r>
    </w:p>
  </w:footnote>
  <w:footnote w:type="continuationSeparator" w:id="0">
    <w:p w14:paraId="48A43B99" w14:textId="77777777" w:rsidR="003B38C5" w:rsidRDefault="003B38C5" w:rsidP="00EE09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2D7"/>
    <w:rsid w:val="000342D0"/>
    <w:rsid w:val="00105E4C"/>
    <w:rsid w:val="001F2D0C"/>
    <w:rsid w:val="003717D6"/>
    <w:rsid w:val="003B38C5"/>
    <w:rsid w:val="004F1D9D"/>
    <w:rsid w:val="007A7840"/>
    <w:rsid w:val="009422D7"/>
    <w:rsid w:val="00AD5E2B"/>
    <w:rsid w:val="00E429BE"/>
    <w:rsid w:val="00E83F1D"/>
    <w:rsid w:val="00EE09A3"/>
    <w:rsid w:val="00F476BF"/>
    <w:rsid w:val="00FE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9BDAB"/>
  <w15:chartTrackingRefBased/>
  <w15:docId w15:val="{1752BA5B-47C2-4EC1-819E-FB0671CC9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09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09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0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09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71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9</cp:revision>
  <dcterms:created xsi:type="dcterms:W3CDTF">2020-02-11T10:15:00Z</dcterms:created>
  <dcterms:modified xsi:type="dcterms:W3CDTF">2020-04-25T14:39:00Z</dcterms:modified>
</cp:coreProperties>
</file>